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0485A" w14:textId="77777777" w:rsidR="00974701" w:rsidRPr="00BA3ACA" w:rsidRDefault="00974701" w:rsidP="0097470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A3ACA">
        <w:rPr>
          <w:rFonts w:ascii="Times New Roman" w:hAnsi="Times New Roman" w:cs="Times New Roman"/>
          <w:b/>
          <w:bCs/>
          <w:color w:val="000000" w:themeColor="text1"/>
        </w:rPr>
        <w:t>Supplementary Table 1.</w:t>
      </w:r>
      <w:r w:rsidRPr="00BA3ACA">
        <w:rPr>
          <w:rFonts w:ascii="Times New Roman" w:hAnsi="Times New Roman" w:cs="Times New Roman"/>
          <w:color w:val="000000" w:themeColor="text1"/>
        </w:rPr>
        <w:t xml:space="preserve"> Examples of conceptual elements for selected acute and chronic, inpatient and outpatient conditions.</w:t>
      </w:r>
    </w:p>
    <w:tbl>
      <w:tblPr>
        <w:tblpPr w:leftFromText="180" w:rightFromText="180" w:horzAnchor="margin" w:tblpY="600"/>
        <w:tblW w:w="14305" w:type="dxa"/>
        <w:tblLayout w:type="fixed"/>
        <w:tblLook w:val="04A0" w:firstRow="1" w:lastRow="0" w:firstColumn="1" w:lastColumn="0" w:noHBand="0" w:noVBand="1"/>
      </w:tblPr>
      <w:tblGrid>
        <w:gridCol w:w="1589"/>
        <w:gridCol w:w="1589"/>
        <w:gridCol w:w="1590"/>
        <w:gridCol w:w="1589"/>
        <w:gridCol w:w="1590"/>
        <w:gridCol w:w="1589"/>
        <w:gridCol w:w="1590"/>
        <w:gridCol w:w="1589"/>
        <w:gridCol w:w="1590"/>
      </w:tblGrid>
      <w:tr w:rsidR="00974701" w:rsidRPr="00BA3ACA" w14:paraId="3EF96D26" w14:textId="77777777" w:rsidTr="00F802F3">
        <w:trPr>
          <w:trHeight w:val="320"/>
        </w:trPr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47910" w14:textId="77777777" w:rsidR="00974701" w:rsidRPr="00BA3ACA" w:rsidRDefault="00974701" w:rsidP="00F802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dition and its characteristic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548E2" w14:textId="77777777" w:rsidR="00974701" w:rsidRPr="00BA3ACA" w:rsidRDefault="00974701" w:rsidP="00F802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mographics and details about the visit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9D96D" w14:textId="77777777" w:rsidR="00974701" w:rsidRPr="00BA3ACA" w:rsidRDefault="00974701" w:rsidP="00F802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sentation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6DD7A" w14:textId="77777777" w:rsidR="00974701" w:rsidRPr="00BA3ACA" w:rsidRDefault="00974701" w:rsidP="00F802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ior conditions, symptoms, and treatment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B519C" w14:textId="77777777" w:rsidR="00974701" w:rsidRPr="00BA3ACA" w:rsidRDefault="00974701" w:rsidP="00F802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gnostic procedure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6B8AB" w14:textId="77777777" w:rsidR="00974701" w:rsidRPr="00BA3ACA" w:rsidRDefault="00974701" w:rsidP="00F802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boratory tests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760A6" w14:textId="77777777" w:rsidR="00974701" w:rsidRPr="00BA3ACA" w:rsidRDefault="00974701" w:rsidP="00F802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eting diagnose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382B2" w14:textId="77777777" w:rsidR="00974701" w:rsidRPr="00BA3ACA" w:rsidRDefault="00974701" w:rsidP="00F802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eatment procedures and medications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99797" w14:textId="77777777" w:rsidR="00974701" w:rsidRPr="00BA3ACA" w:rsidRDefault="00974701" w:rsidP="00F802F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lications</w:t>
            </w:r>
          </w:p>
        </w:tc>
      </w:tr>
      <w:tr w:rsidR="00974701" w:rsidRPr="00BA3ACA" w14:paraId="179F6241" w14:textId="77777777" w:rsidTr="00F802F3">
        <w:trPr>
          <w:trHeight w:val="3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D16DC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ute appendicitis;</w:t>
            </w:r>
          </w:p>
          <w:p w14:paraId="19C2B769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ute, treated in inpatient setting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3078B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e common in young patients, slightly more female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54C85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ght lower quadrant pain, loss of appetite, nausea and vomiting, stomach distress, fev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548CF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, acute onset; family history of appendiciti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6F369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ltrasound of abdomen, computer tomography of abdomen, x-ray o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dome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4BE31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ukocytosi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1165F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verticulitis, ileitis, Crohn's disease , ovarian abscess or cyst, endometriosis in wome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42754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pendectomy (immediate or interval) or intravenous broad-spectrum antibiotics followed by oral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589AD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foration, sepsis</w:t>
            </w:r>
          </w:p>
        </w:tc>
      </w:tr>
      <w:tr w:rsidR="00974701" w:rsidRPr="00BA3ACA" w14:paraId="6DEE2B56" w14:textId="77777777" w:rsidTr="00F802F3">
        <w:trPr>
          <w:trHeight w:val="3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91820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onic obstructive pulmonary disease;</w:t>
            </w:r>
          </w:p>
          <w:p w14:paraId="1E6F6C87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onic, treated in inpatient and outpatient setting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335E9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e common in men and adults older than 4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7EE55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ugh, wheezing, shortness of breath, decreased exercise tolerance, tachycardi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EFFAF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moking, dust exposure, bronchitis, emphysema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rt failur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39706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lmonary function tests (spirometry), chest x-ray, Pulse oximetry and arterial blood gase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5685D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espiratory acidosis 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1B7EA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thma, lung cancer, interstitial lung disease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onchiectasis, tuberculos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956B5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ort- and long-acting beta agonists, long-acting muscarinic antagonist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haled and oral glucocorticosteroid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061A2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ulmonary hypertension, right heart failure, </w:t>
            </w:r>
          </w:p>
        </w:tc>
      </w:tr>
      <w:tr w:rsidR="00974701" w:rsidRPr="00BA3ACA" w14:paraId="285EE2E8" w14:textId="77777777" w:rsidTr="00F802F3">
        <w:trPr>
          <w:trHeight w:val="3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177E1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hronic, treated in inpatient and outpatient setting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0D37A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ids and adolescents, both gender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D8F8B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lydipsia, polyuria, weight loss, hyperglycemia, ketonemia, ketonuria, perineal candidias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87F04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posure to Coxsackie B virus, family history of type I diabete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DAD25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84579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evated plasma glucose, both random and fasting, elevated glycated hemoglobin, presence of pancreatic autoantibodies, low fasting insulin, low C-peptid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E156A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II diabetes mellitus, pancreatic diabetes, hyperglycemia in other condition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850E9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ious types of insuli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4C67A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uropathy, nephropathy, cataracts, retinopathy, ketoacidotic and hypoglycemic coma</w:t>
            </w:r>
          </w:p>
        </w:tc>
      </w:tr>
      <w:tr w:rsidR="00974701" w:rsidRPr="00BA3ACA" w14:paraId="1229D6F2" w14:textId="77777777" w:rsidTr="00F802F3">
        <w:trPr>
          <w:trHeight w:val="28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394AE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onic, treated in inpatient and outpatient setting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BAC1A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th genders, more likely in young men/elderly wome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659EE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izur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4DC4D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ay be prior neurological damage: stroke, traumatic brain injury, infectious disease of brain 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42B79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ectroencephalography, neuroimaging, lumbar punctio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48EF6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D2A38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brile seizures, eclampsia, brain tumor, acute stroke or hemorrhag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95853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ong course of non-gabapentinoid anti-seizure medications (felbamate, levetiracetam, lamotrigine, clobazam, etc.) and gabapentinoid </w:t>
            </w: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medications (Pregabalin and gabapentin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E218D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Increased risk for personal injury, accidental death, and drowning as well as psychiatric comorbidity, suicidal deaths, and sudden unexpected </w:t>
            </w: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death in epilepsy.</w:t>
            </w:r>
          </w:p>
        </w:tc>
      </w:tr>
      <w:tr w:rsidR="00974701" w:rsidRPr="00BA3ACA" w14:paraId="0030A6F7" w14:textId="77777777" w:rsidTr="00F802F3">
        <w:trPr>
          <w:trHeight w:val="3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7C8A5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hronic, treated in inpatient and outpatient setting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94DC4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th gender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91A49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usea and vomiting, fatigue, hypertension, shortness of breath, edem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26AA9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onic kidney disease, glomerulonephritis, polycystic kidney disease, diabetes, hypertensive disorder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2D73F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ltrasound of kidneys, computer tomography of kidney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85D7C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creased estimated glomerular filtration rat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73078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ute kidney failure, other stages of chronic kidney diseas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B3DF0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itoneal and hemodialysis, kidney transplantation, symptomatic car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411ED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emia, hyperkalemia, osteoporosis, immunodeficiency, pericarditis, uremic pneumonitis</w:t>
            </w:r>
          </w:p>
        </w:tc>
      </w:tr>
      <w:tr w:rsidR="00974701" w:rsidRPr="00BA3ACA" w14:paraId="445E5DE1" w14:textId="77777777" w:rsidTr="00F802F3">
        <w:trPr>
          <w:trHeight w:val="3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1FA7D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onic autoimmune hypothyroidism;</w:t>
            </w:r>
          </w:p>
          <w:p w14:paraId="4673866C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onic, treated in outpatient setting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8AC82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e common in wome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ED7CF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om asymptomatic to fatigure, weight gain, myalgia, constipation, goiter, bradycardia, hypotensio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9FF36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ypertyroidism with subsequent treatment with high doses of methimazole or propylthiouracil 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07A61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ltrasound of thyroid gland, magnetic resonanc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aging of brai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3CB2E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evated serum thyroid-stimulating hormon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d low or normal serum free thyroxine, elevated thyroid peroxidase antibodie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68BC9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tuitary adenoma, external neck irradiation (Hodgkin lymphoma, neck cancer), drug-induced hypothyroidism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D8352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othyronine, levothyroxin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3D0CF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yxedema coma</w:t>
            </w:r>
          </w:p>
        </w:tc>
      </w:tr>
      <w:tr w:rsidR="00974701" w:rsidRPr="00BA3ACA" w14:paraId="11588074" w14:textId="77777777" w:rsidTr="00F802F3">
        <w:trPr>
          <w:trHeight w:val="40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461EB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cute bacterial sinusitis;</w:t>
            </w:r>
          </w:p>
          <w:p w14:paraId="216D64C4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ute, treated in outpatient setting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F785C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9545C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initis, facial pain, headache, hyposmia or anosmia, fev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63FD6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; risk factors include immunodeficiencies, smoking, dental infection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BDC98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puted tomography or magnetic resonance imaging of head in complicated case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A839D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crobiology culture of sinus aspirat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81A6B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ral sinusitis, common cold, other types of headaches, dental condition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A426D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algesics and antipyretics, broad-spectrum oral antibiotic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33B59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iorbital and orbital cellulitis, osteomyelitis of sinus bones, meningitis</w:t>
            </w:r>
          </w:p>
        </w:tc>
      </w:tr>
      <w:tr w:rsidR="00974701" w:rsidRPr="00BA3ACA" w14:paraId="241BAAEA" w14:textId="77777777" w:rsidTr="00F802F3">
        <w:trPr>
          <w:trHeight w:val="3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4A1AF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ute myocardial infarction;</w:t>
            </w:r>
          </w:p>
          <w:p w14:paraId="62FB6B3F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ute, treated in inpatient setting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E4453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e common in older adult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00854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est pain or irradiating pain, shortness of breath,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C7919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onic stable angina, hyperlipidemia, metabolic syndrome, smoking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E9438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lectrocardiogram, angiography, 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8DD8C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evated troponi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7F5FD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lmonary embolism, aortic dissection, pericarditis, cardiomyopathy, gastrointestinal disorders (acute pancreatitis, ulcer disease, etc.), disorders of chest wall and spin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4BDBE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cutaneous coronary intervention, fibrinolysis, anticoagulants, beta-blockers, nitrate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0077A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diogenic shock, heart failure, arrythmias, ventricular aneurysm</w:t>
            </w:r>
          </w:p>
        </w:tc>
      </w:tr>
      <w:tr w:rsidR="00974701" w:rsidRPr="00BA3ACA" w14:paraId="60220DEA" w14:textId="77777777" w:rsidTr="00F802F3">
        <w:trPr>
          <w:trHeight w:val="3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89372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ute pancreatitis;</w:t>
            </w:r>
          </w:p>
          <w:p w14:paraId="30BD5E59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cute, treated in inpatient and </w:t>
            </w: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outpatient setting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93F51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on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EEF1B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pigastric pain, nausea and vomiting 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788D8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cohol dependence, cholangiti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99C7C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ndoscopic ultrasonography, ultrasound examination of </w:t>
            </w: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bdomen, computer tomography of abdome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52EF8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Elevated lipase and amylas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7A57A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stric or duodenal ulcer, intestinal obstructio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41ACE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luid replacement, pain control, nutrition </w:t>
            </w: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management, cholecystectomy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51060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Pancreonecrosis, steatorrhea, diabetes, pancreatic </w:t>
            </w: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alcification, and fibrosis</w:t>
            </w:r>
          </w:p>
        </w:tc>
      </w:tr>
      <w:tr w:rsidR="00974701" w:rsidRPr="00BA3ACA" w14:paraId="2DE8250E" w14:textId="77777777" w:rsidTr="00F802F3">
        <w:trPr>
          <w:trHeight w:val="32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CAF17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rostate cancer;</w:t>
            </w:r>
          </w:p>
          <w:p w14:paraId="6B55BA1A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onic, treated in inpatient and outpatient setting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172DA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s, median age is 6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FF554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ies from asymptomatic (diagnosed during screening) to urinary tract obstruction, nocturia, incomplete bladder emptying to pathologic fracture and symptoms of metastatic diseas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37313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or symptoms of urinary obstructio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29EC2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nsrectal ultrasound, prostate MRI, prostate biopsy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13FE2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levated prostate-specific antigen 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C9EE9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enoma of prostate, urinary tract infection, bladder cancer, prostatit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93A5E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dical prostatectomy, neoadjuvant androgen deprivation therapy, radiation therapy in combinations, active surveillance for some group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10D4D" w14:textId="77777777" w:rsidR="00974701" w:rsidRPr="00BA3ACA" w:rsidRDefault="00974701" w:rsidP="00F802F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3A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static neoplastic disease</w:t>
            </w:r>
          </w:p>
        </w:tc>
      </w:tr>
    </w:tbl>
    <w:p w14:paraId="3DE25B15" w14:textId="77777777" w:rsidR="00974701" w:rsidRPr="00BA3ACA" w:rsidRDefault="00974701" w:rsidP="00974701">
      <w:pPr>
        <w:spacing w:line="480" w:lineRule="auto"/>
        <w:rPr>
          <w:rFonts w:ascii="Times New Roman" w:hAnsi="Times New Roman" w:cs="Times New Roman"/>
          <w:color w:val="000000" w:themeColor="text1"/>
        </w:rPr>
        <w:sectPr w:rsidR="00974701" w:rsidRPr="00BA3ACA" w:rsidSect="00D94B0F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FCD1C08" w14:textId="77777777" w:rsidR="00974701" w:rsidRPr="00BA3ACA" w:rsidRDefault="00974701" w:rsidP="0097470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00964E5" w14:textId="77777777" w:rsidR="00A47502" w:rsidRDefault="00000000"/>
    <w:sectPr w:rsidR="00A47502" w:rsidSect="00FC34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B0A"/>
    <w:rsid w:val="0013040D"/>
    <w:rsid w:val="001649C0"/>
    <w:rsid w:val="001750C4"/>
    <w:rsid w:val="002C30B6"/>
    <w:rsid w:val="003E7A3E"/>
    <w:rsid w:val="004425D8"/>
    <w:rsid w:val="00594583"/>
    <w:rsid w:val="00912DA3"/>
    <w:rsid w:val="00974701"/>
    <w:rsid w:val="00981497"/>
    <w:rsid w:val="00A13376"/>
    <w:rsid w:val="00AA0578"/>
    <w:rsid w:val="00AB7174"/>
    <w:rsid w:val="00AF3B0A"/>
    <w:rsid w:val="00BE2D44"/>
    <w:rsid w:val="00CF704F"/>
    <w:rsid w:val="00D1083F"/>
    <w:rsid w:val="00E27EB6"/>
    <w:rsid w:val="00F55629"/>
    <w:rsid w:val="00FA7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900C91"/>
  <w15:chartTrackingRefBased/>
  <w15:docId w15:val="{4DBC33F8-6CCE-A045-9D83-470AE6A53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701"/>
    <w:rPr>
      <w:rFonts w:asciiTheme="minorHAnsi" w:hAnsiTheme="minorHAnsi" w:cstheme="minorBid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30</Words>
  <Characters>5303</Characters>
  <Application>Microsoft Office Word</Application>
  <DocSecurity>0</DocSecurity>
  <Lines>44</Lines>
  <Paragraphs>12</Paragraphs>
  <ScaleCrop>false</ScaleCrop>
  <Company/>
  <LinksUpToDate>false</LinksUpToDate>
  <CharactersWithSpaces>6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tropolets, Anna</dc:creator>
  <cp:keywords/>
  <dc:description/>
  <cp:lastModifiedBy>Ostropolets, Anna</cp:lastModifiedBy>
  <cp:revision>2</cp:revision>
  <dcterms:created xsi:type="dcterms:W3CDTF">2022-12-26T07:39:00Z</dcterms:created>
  <dcterms:modified xsi:type="dcterms:W3CDTF">2022-12-26T07:40:00Z</dcterms:modified>
</cp:coreProperties>
</file>